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7C7AE" w14:textId="6FC57960" w:rsidR="00DB1976" w:rsidRPr="00C235EA" w:rsidRDefault="00DB1976" w:rsidP="00DB19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35EA">
        <w:rPr>
          <w:rFonts w:ascii="Times New Roman" w:hAnsi="Times New Roman" w:cs="Times New Roman"/>
          <w:b/>
          <w:bCs/>
          <w:sz w:val="24"/>
          <w:szCs w:val="24"/>
        </w:rPr>
        <w:t xml:space="preserve">Search </w:t>
      </w:r>
      <w:r w:rsidR="00C235EA" w:rsidRPr="00C235E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235EA">
        <w:rPr>
          <w:rFonts w:ascii="Times New Roman" w:hAnsi="Times New Roman" w:cs="Times New Roman"/>
          <w:b/>
          <w:bCs/>
          <w:sz w:val="24"/>
          <w:szCs w:val="24"/>
        </w:rPr>
        <w:t xml:space="preserve">erms </w:t>
      </w:r>
      <w:r w:rsidR="00C235EA" w:rsidRPr="00C235EA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C235EA">
        <w:rPr>
          <w:rFonts w:ascii="Times New Roman" w:hAnsi="Times New Roman" w:cs="Times New Roman"/>
          <w:b/>
          <w:bCs/>
          <w:sz w:val="24"/>
          <w:szCs w:val="24"/>
        </w:rPr>
        <w:t xml:space="preserve">sed in </w:t>
      </w:r>
      <w:r w:rsidR="00C235EA" w:rsidRPr="00C235E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235EA">
        <w:rPr>
          <w:rFonts w:ascii="Times New Roman" w:hAnsi="Times New Roman" w:cs="Times New Roman"/>
          <w:b/>
          <w:bCs/>
          <w:sz w:val="24"/>
          <w:szCs w:val="24"/>
        </w:rPr>
        <w:t xml:space="preserve">atabase </w:t>
      </w:r>
      <w:r w:rsidR="00C235EA" w:rsidRPr="00C235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235EA">
        <w:rPr>
          <w:rFonts w:ascii="Times New Roman" w:hAnsi="Times New Roman" w:cs="Times New Roman"/>
          <w:b/>
          <w:bCs/>
          <w:sz w:val="24"/>
          <w:szCs w:val="24"/>
        </w:rPr>
        <w:t>earches</w:t>
      </w:r>
    </w:p>
    <w:p w14:paraId="37342924" w14:textId="77777777" w:rsidR="00DB1976" w:rsidRPr="00384D34" w:rsidRDefault="00DB1976" w:rsidP="00DB197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7510"/>
      </w:tblGrid>
      <w:tr w:rsidR="00DB1976" w:rsidRPr="00384D34" w14:paraId="74612380" w14:textId="77777777" w:rsidTr="003B4E8D">
        <w:tc>
          <w:tcPr>
            <w:tcW w:w="2515" w:type="dxa"/>
            <w:tcBorders>
              <w:bottom w:val="single" w:sz="4" w:space="0" w:color="auto"/>
            </w:tcBorders>
          </w:tcPr>
          <w:p w14:paraId="671B1621" w14:textId="77777777" w:rsidR="00DB1976" w:rsidRPr="00384D34" w:rsidRDefault="00DB1976" w:rsidP="003B4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D34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2873" w:type="dxa"/>
            <w:tcBorders>
              <w:bottom w:val="single" w:sz="4" w:space="0" w:color="auto"/>
            </w:tcBorders>
          </w:tcPr>
          <w:p w14:paraId="152CD7D8" w14:textId="77777777" w:rsidR="00DB1976" w:rsidRPr="00384D34" w:rsidRDefault="00DB1976" w:rsidP="003B4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D34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84D34">
              <w:rPr>
                <w:rFonts w:ascii="Times New Roman" w:hAnsi="Times New Roman" w:cs="Times New Roman"/>
                <w:sz w:val="24"/>
                <w:szCs w:val="24"/>
              </w:rPr>
              <w:t xml:space="preserve">erms </w:t>
            </w:r>
          </w:p>
        </w:tc>
      </w:tr>
      <w:tr w:rsidR="00DB1976" w:rsidRPr="00384D34" w14:paraId="40D55DED" w14:textId="77777777" w:rsidTr="003B4E8D">
        <w:tc>
          <w:tcPr>
            <w:tcW w:w="2515" w:type="dxa"/>
            <w:tcBorders>
              <w:bottom w:val="nil"/>
            </w:tcBorders>
          </w:tcPr>
          <w:p w14:paraId="4D9BE1E1" w14:textId="77777777" w:rsidR="00DB1976" w:rsidRPr="00384D34" w:rsidRDefault="00DB1976" w:rsidP="003B4E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bMed</w:t>
            </w:r>
          </w:p>
        </w:tc>
        <w:tc>
          <w:tcPr>
            <w:tcW w:w="12873" w:type="dxa"/>
            <w:tcBorders>
              <w:bottom w:val="nil"/>
            </w:tcBorders>
          </w:tcPr>
          <w:p w14:paraId="703562A8" w14:textId="77777777" w:rsidR="00DB1976" w:rsidRPr="00384D34" w:rsidRDefault="00DB1976" w:rsidP="003B4E8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“acceptance and commitment therapy”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“Acceptance and Commitment Therapy”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) AND (online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e-health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Internet*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web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webs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“web-based”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“web-delivered”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computer*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app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apps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mobile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] OR 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*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ab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“Computers”[Mesh] OR “Internet-Based Intervention”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“Telemedicine”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“Distance Counseling”[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] OR “Mobile Applications”[Mesh])</w:t>
            </w:r>
          </w:p>
          <w:p w14:paraId="4B16B2C7" w14:textId="77777777" w:rsidR="00DB1976" w:rsidRPr="00384D34" w:rsidRDefault="00DB1976" w:rsidP="003B4E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1976" w:rsidRPr="00384D34" w14:paraId="24C4D8C1" w14:textId="77777777" w:rsidTr="003B4E8D">
        <w:tc>
          <w:tcPr>
            <w:tcW w:w="2515" w:type="dxa"/>
            <w:tcBorders>
              <w:top w:val="nil"/>
              <w:bottom w:val="nil"/>
            </w:tcBorders>
          </w:tcPr>
          <w:p w14:paraId="54811A93" w14:textId="77777777" w:rsidR="00DB1976" w:rsidRPr="00384D34" w:rsidRDefault="00DB1976" w:rsidP="003B4E8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NAHL</w:t>
            </w:r>
          </w:p>
          <w:p w14:paraId="77E54C32" w14:textId="77777777" w:rsidR="00DB1976" w:rsidRPr="00384D34" w:rsidRDefault="00DB1976" w:rsidP="003B4E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73" w:type="dxa"/>
            <w:tcBorders>
              <w:top w:val="nil"/>
              <w:bottom w:val="nil"/>
            </w:tcBorders>
          </w:tcPr>
          <w:p w14:paraId="32A90F5A" w14:textId="77777777" w:rsidR="00DB1976" w:rsidRPr="00384D34" w:rsidRDefault="00DB1976" w:rsidP="003B4E8D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(</w:t>
            </w:r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 "acceptance and commitment therapy" OR AB "acceptance and commitment therapy"</w:t>
            </w:r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) AND (</w:t>
            </w:r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 "online" OR AB "online" OR TI "e-health" OR AB "e-health" OR TI "internet*" OR AB "internet*" OR TI "web*" OR AB "web*" OR TI "computer*" OR AB "computer*" OR TI "app" OR AB "app" OR TI "apps" OR AB "apps" OR TI "mobile" OR AB "mobile" OR TI "</w:t>
            </w:r>
            <w:proofErr w:type="spellStart"/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*" OR AB "</w:t>
            </w:r>
            <w:proofErr w:type="spellStart"/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*"</w:t>
            </w:r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  <w:t>)</w:t>
            </w:r>
          </w:p>
          <w:p w14:paraId="1ABECCD5" w14:textId="77777777" w:rsidR="00DB1976" w:rsidRPr="00384D34" w:rsidRDefault="00DB1976" w:rsidP="003B4E8D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B1976" w:rsidRPr="00384D34" w14:paraId="53F2246C" w14:textId="77777777" w:rsidTr="003B4E8D">
        <w:tc>
          <w:tcPr>
            <w:tcW w:w="2515" w:type="dxa"/>
            <w:tcBorders>
              <w:top w:val="nil"/>
              <w:bottom w:val="nil"/>
            </w:tcBorders>
          </w:tcPr>
          <w:p w14:paraId="2EBC21A1" w14:textId="77777777" w:rsidR="00DB1976" w:rsidRPr="00384D34" w:rsidRDefault="00DB1976" w:rsidP="003B4E8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ycInfo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®</w:t>
            </w:r>
          </w:p>
          <w:p w14:paraId="0262FC34" w14:textId="77777777" w:rsidR="00DB1976" w:rsidRPr="00384D34" w:rsidRDefault="00DB1976" w:rsidP="003B4E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73" w:type="dxa"/>
            <w:tcBorders>
              <w:top w:val="nil"/>
              <w:bottom w:val="nil"/>
            </w:tcBorders>
          </w:tcPr>
          <w:p w14:paraId="2A71FAC8" w14:textId="77777777" w:rsidR="00DB1976" w:rsidRPr="00384D34" w:rsidRDefault="00DB1976" w:rsidP="003B4E8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4D3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TIAB("acceptance and commitment therapy")) AND (TIAB(</w:t>
            </w:r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nline OR e-health OR Internet* OR web* OR computer* OR app OR apps OR mobile OR 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*))</w:t>
            </w:r>
          </w:p>
          <w:p w14:paraId="71AEA4B8" w14:textId="77777777" w:rsidR="00DB1976" w:rsidRPr="00384D34" w:rsidRDefault="00DB1976" w:rsidP="003B4E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1976" w:rsidRPr="00384D34" w14:paraId="1963C564" w14:textId="77777777" w:rsidTr="003B4E8D">
        <w:tc>
          <w:tcPr>
            <w:tcW w:w="2515" w:type="dxa"/>
            <w:tcBorders>
              <w:top w:val="nil"/>
            </w:tcBorders>
          </w:tcPr>
          <w:p w14:paraId="0B6C2D90" w14:textId="77777777" w:rsidR="00DB1976" w:rsidRPr="00384D34" w:rsidRDefault="00DB1976" w:rsidP="003B4E8D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opus</w:t>
            </w:r>
          </w:p>
          <w:p w14:paraId="501C971F" w14:textId="77777777" w:rsidR="00DB1976" w:rsidRPr="00384D34" w:rsidRDefault="00DB1976" w:rsidP="003B4E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73" w:type="dxa"/>
            <w:tcBorders>
              <w:top w:val="nil"/>
            </w:tcBorders>
          </w:tcPr>
          <w:p w14:paraId="73DE67BC" w14:textId="77777777" w:rsidR="00DB1976" w:rsidRPr="00384D34" w:rsidRDefault="00DB1976" w:rsidP="003B4E8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 TITLE-ABS-KEY ( "acceptance and commitment therapy" )  AND  TITLE-ABS-KEY ( online  OR  e-health OR internet* OR web* OR computer* OR app OR apps OR mobile OR </w:t>
            </w:r>
            <w:proofErr w:type="spellStart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384D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*) ) </w:t>
            </w:r>
          </w:p>
          <w:p w14:paraId="363E9195" w14:textId="77777777" w:rsidR="00DB1976" w:rsidRPr="00384D34" w:rsidRDefault="00DB1976" w:rsidP="003B4E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3985303" w14:textId="77777777" w:rsidR="00DB1976" w:rsidRDefault="00DB1976" w:rsidP="00DB1976">
      <w:pPr>
        <w:rPr>
          <w:rFonts w:ascii="Times New Roman" w:hAnsi="Times New Roman" w:cs="Times New Roman"/>
          <w:sz w:val="22"/>
        </w:rPr>
      </w:pPr>
    </w:p>
    <w:p w14:paraId="25B57115" w14:textId="77777777" w:rsidR="00DB1976" w:rsidRPr="00384D34" w:rsidRDefault="00DB1976" w:rsidP="00DB1976">
      <w:pPr>
        <w:rPr>
          <w:rFonts w:ascii="Times New Roman" w:hAnsi="Times New Roman" w:cs="Times New Roman"/>
          <w:sz w:val="22"/>
        </w:rPr>
      </w:pPr>
    </w:p>
    <w:p w14:paraId="0502F91F" w14:textId="77777777" w:rsidR="00C6000D" w:rsidRDefault="00C6000D"/>
    <w:sectPr w:rsidR="00C6000D" w:rsidSect="00DB51A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D5690" w14:textId="77777777" w:rsidR="0030238F" w:rsidRDefault="0030238F" w:rsidP="00BA3D82">
      <w:r>
        <w:separator/>
      </w:r>
    </w:p>
  </w:endnote>
  <w:endnote w:type="continuationSeparator" w:id="0">
    <w:p w14:paraId="6C6D5E02" w14:textId="77777777" w:rsidR="0030238F" w:rsidRDefault="0030238F" w:rsidP="00BA3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5BB4E" w14:textId="77777777" w:rsidR="0030238F" w:rsidRDefault="0030238F" w:rsidP="00BA3D82">
      <w:r>
        <w:separator/>
      </w:r>
    </w:p>
  </w:footnote>
  <w:footnote w:type="continuationSeparator" w:id="0">
    <w:p w14:paraId="1C737792" w14:textId="77777777" w:rsidR="0030238F" w:rsidRDefault="0030238F" w:rsidP="00BA3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976"/>
    <w:rsid w:val="0030238F"/>
    <w:rsid w:val="009D7068"/>
    <w:rsid w:val="00BA3D82"/>
    <w:rsid w:val="00C235EA"/>
    <w:rsid w:val="00C6000D"/>
    <w:rsid w:val="00DB1976"/>
    <w:rsid w:val="00DB5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F53B4"/>
  <w15:chartTrackingRefBased/>
  <w15:docId w15:val="{8180573E-76C6-4591-82CF-B0D64C76D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976"/>
    <w:pPr>
      <w:spacing w:after="0" w:line="240" w:lineRule="auto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1976"/>
    <w:pPr>
      <w:spacing w:after="0" w:line="240" w:lineRule="auto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A3D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A3D82"/>
    <w:rPr>
      <w:kern w:val="2"/>
      <w:sz w:val="20"/>
    </w:rPr>
  </w:style>
  <w:style w:type="paragraph" w:styleId="a5">
    <w:name w:val="footer"/>
    <w:basedOn w:val="a"/>
    <w:link w:val="Char0"/>
    <w:uiPriority w:val="99"/>
    <w:unhideWhenUsed/>
    <w:rsid w:val="00BA3D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A3D82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Areum</dc:creator>
  <cp:keywords/>
  <dc:description/>
  <cp:lastModifiedBy>Kim Tae Hui</cp:lastModifiedBy>
  <cp:revision>3</cp:revision>
  <dcterms:created xsi:type="dcterms:W3CDTF">2022-08-15T00:27:00Z</dcterms:created>
  <dcterms:modified xsi:type="dcterms:W3CDTF">2022-08-15T10:11:00Z</dcterms:modified>
</cp:coreProperties>
</file>